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DBC9BE" w14:textId="77777777" w:rsidR="00B31B38" w:rsidRDefault="00B31B38" w:rsidP="00B31B38">
      <w:pPr>
        <w:ind w:left="990" w:hanging="990"/>
        <w:rPr>
          <w:rFonts w:cs="Arial"/>
        </w:rPr>
      </w:pPr>
      <w:r w:rsidRPr="00A71E70">
        <w:rPr>
          <w:rFonts w:cs="Arial"/>
          <w:b/>
          <w:bCs/>
        </w:rPr>
        <w:t>S2 Table.</w:t>
      </w:r>
      <w:r w:rsidRPr="00A71E70">
        <w:rPr>
          <w:rFonts w:cs="Arial"/>
        </w:rPr>
        <w:t xml:space="preserve"> Incident rate ratios and 95% confidence intervals for MSAs with largest racial inequities in fatalities involving police (no causes of death excluded), 2013-2017 </w:t>
      </w:r>
    </w:p>
    <w:p w14:paraId="67D71E77" w14:textId="77777777" w:rsidR="00B31B38" w:rsidRDefault="00B31B38" w:rsidP="00B31B38">
      <w:pPr>
        <w:ind w:left="990" w:hanging="990"/>
        <w:rPr>
          <w:rFonts w:cs="Arial"/>
        </w:rPr>
      </w:pPr>
    </w:p>
    <w:tbl>
      <w:tblPr>
        <w:tblStyle w:val="TableGrid"/>
        <w:tblW w:w="10890" w:type="dxa"/>
        <w:tblInd w:w="-365" w:type="dxa"/>
        <w:tblLook w:val="04A0" w:firstRow="1" w:lastRow="0" w:firstColumn="1" w:lastColumn="0" w:noHBand="0" w:noVBand="1"/>
      </w:tblPr>
      <w:tblGrid>
        <w:gridCol w:w="706"/>
        <w:gridCol w:w="3768"/>
        <w:gridCol w:w="3473"/>
        <w:gridCol w:w="2943"/>
      </w:tblGrid>
      <w:tr w:rsidR="00B31B38" w:rsidRPr="007A767C" w14:paraId="540F7655" w14:textId="77777777" w:rsidTr="00A71E70">
        <w:tc>
          <w:tcPr>
            <w:tcW w:w="450" w:type="dxa"/>
            <w:shd w:val="clear" w:color="auto" w:fill="BDD6EE" w:themeFill="accent5" w:themeFillTint="66"/>
          </w:tcPr>
          <w:p w14:paraId="519907ED" w14:textId="77777777" w:rsidR="00B31B38" w:rsidRPr="00D47353" w:rsidRDefault="00B31B38" w:rsidP="00A71E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Rank</w:t>
            </w:r>
          </w:p>
        </w:tc>
        <w:tc>
          <w:tcPr>
            <w:tcW w:w="3870" w:type="dxa"/>
            <w:shd w:val="clear" w:color="auto" w:fill="BDD6EE" w:themeFill="accent5" w:themeFillTint="66"/>
          </w:tcPr>
          <w:p w14:paraId="76D1FA04" w14:textId="77777777" w:rsidR="00B31B38" w:rsidRPr="00D47353" w:rsidRDefault="00B31B38" w:rsidP="00A71E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Black-White Inequities</w:t>
            </w:r>
          </w:p>
        </w:tc>
        <w:tc>
          <w:tcPr>
            <w:tcW w:w="3563" w:type="dxa"/>
            <w:shd w:val="clear" w:color="auto" w:fill="BDD6EE" w:themeFill="accent5" w:themeFillTint="66"/>
          </w:tcPr>
          <w:p w14:paraId="7071735F" w14:textId="77777777" w:rsidR="00B31B38" w:rsidRPr="00D47353" w:rsidRDefault="00B31B38" w:rsidP="00A71E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Latinx-White Inequities</w:t>
            </w:r>
          </w:p>
        </w:tc>
        <w:tc>
          <w:tcPr>
            <w:tcW w:w="3007" w:type="dxa"/>
            <w:shd w:val="clear" w:color="auto" w:fill="BDD6EE" w:themeFill="accent5" w:themeFillTint="66"/>
          </w:tcPr>
          <w:p w14:paraId="4B63F088" w14:textId="77777777" w:rsidR="00B31B38" w:rsidRPr="00D47353" w:rsidRDefault="00B31B38" w:rsidP="00A71E70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47353">
              <w:rPr>
                <w:rFonts w:ascii="Arial" w:hAnsi="Arial" w:cs="Arial"/>
                <w:b/>
                <w:bCs/>
                <w:sz w:val="20"/>
                <w:szCs w:val="20"/>
              </w:rPr>
              <w:t>Other-White Inequities</w:t>
            </w:r>
          </w:p>
        </w:tc>
      </w:tr>
      <w:tr w:rsidR="00B31B38" w:rsidRPr="007A767C" w14:paraId="163C7C1C" w14:textId="77777777" w:rsidTr="00A71E70">
        <w:tc>
          <w:tcPr>
            <w:tcW w:w="450" w:type="dxa"/>
          </w:tcPr>
          <w:p w14:paraId="703B8E6A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870" w:type="dxa"/>
          </w:tcPr>
          <w:p w14:paraId="37D37C28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Chicago-Naperville-Elgin, IL-IN-WI</w:t>
            </w:r>
          </w:p>
          <w:p w14:paraId="474EE9EA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7.03 (2.06, 23.96)</w:t>
            </w:r>
          </w:p>
        </w:tc>
        <w:tc>
          <w:tcPr>
            <w:tcW w:w="3563" w:type="dxa"/>
          </w:tcPr>
          <w:p w14:paraId="3970989D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Tucson, AZ</w:t>
            </w:r>
          </w:p>
          <w:p w14:paraId="2F9B9A60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83 (0.47, 7.07)</w:t>
            </w:r>
          </w:p>
        </w:tc>
        <w:tc>
          <w:tcPr>
            <w:tcW w:w="3007" w:type="dxa"/>
          </w:tcPr>
          <w:p w14:paraId="7F7E1875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Fairbanks, AK</w:t>
            </w:r>
          </w:p>
          <w:p w14:paraId="237D3A90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95 (0.34, 11.21)</w:t>
            </w:r>
          </w:p>
        </w:tc>
      </w:tr>
      <w:tr w:rsidR="00B31B38" w:rsidRPr="007A767C" w14:paraId="192ECBDF" w14:textId="77777777" w:rsidTr="00A71E70">
        <w:tc>
          <w:tcPr>
            <w:tcW w:w="450" w:type="dxa"/>
          </w:tcPr>
          <w:p w14:paraId="2971F0D3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870" w:type="dxa"/>
          </w:tcPr>
          <w:p w14:paraId="1330A067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Flint, MI</w:t>
            </w:r>
          </w:p>
          <w:p w14:paraId="4B864969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5.72 (1.33, 24.65)</w:t>
            </w:r>
          </w:p>
        </w:tc>
        <w:tc>
          <w:tcPr>
            <w:tcW w:w="3563" w:type="dxa"/>
          </w:tcPr>
          <w:p w14:paraId="79BB319C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Pueblo, CO</w:t>
            </w:r>
          </w:p>
          <w:p w14:paraId="1D6B202A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77 (0.42, 7.50)</w:t>
            </w:r>
          </w:p>
        </w:tc>
        <w:tc>
          <w:tcPr>
            <w:tcW w:w="3007" w:type="dxa"/>
          </w:tcPr>
          <w:p w14:paraId="31BDB3B7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Flagstaff, AZ</w:t>
            </w:r>
          </w:p>
          <w:p w14:paraId="55A43FC2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62 (0.30, 8.80)</w:t>
            </w:r>
          </w:p>
        </w:tc>
      </w:tr>
      <w:tr w:rsidR="00B31B38" w:rsidRPr="007A767C" w14:paraId="3671EDC3" w14:textId="77777777" w:rsidTr="00A71E70">
        <w:tc>
          <w:tcPr>
            <w:tcW w:w="450" w:type="dxa"/>
          </w:tcPr>
          <w:p w14:paraId="334FEE0C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870" w:type="dxa"/>
          </w:tcPr>
          <w:p w14:paraId="1C6C1981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San Francisco-Oakland-Hayward, CA</w:t>
            </w:r>
          </w:p>
          <w:p w14:paraId="7A1B26DA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5.61 (1.54, 20.40)</w:t>
            </w:r>
          </w:p>
        </w:tc>
        <w:tc>
          <w:tcPr>
            <w:tcW w:w="3563" w:type="dxa"/>
          </w:tcPr>
          <w:p w14:paraId="7EAE73D9" w14:textId="1C0238E0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Greeley, CO</w:t>
            </w:r>
          </w:p>
          <w:p w14:paraId="059F5960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73 (0.41, 7.37)</w:t>
            </w:r>
          </w:p>
        </w:tc>
        <w:tc>
          <w:tcPr>
            <w:tcW w:w="3007" w:type="dxa"/>
          </w:tcPr>
          <w:p w14:paraId="4D346FFF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Rapid City, SD</w:t>
            </w:r>
          </w:p>
          <w:p w14:paraId="6FB96559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25 (0.22, 7.30)</w:t>
            </w:r>
          </w:p>
        </w:tc>
      </w:tr>
      <w:tr w:rsidR="00B31B38" w:rsidRPr="007A767C" w14:paraId="25F8FC0E" w14:textId="77777777" w:rsidTr="00A71E70">
        <w:tc>
          <w:tcPr>
            <w:tcW w:w="450" w:type="dxa"/>
          </w:tcPr>
          <w:p w14:paraId="4BBB1101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870" w:type="dxa"/>
          </w:tcPr>
          <w:p w14:paraId="628831EC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Milwaukee-Waukesha-West Allis, WI</w:t>
            </w:r>
          </w:p>
          <w:p w14:paraId="1DF00D6B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5.45 (1.35, 21.99)</w:t>
            </w:r>
          </w:p>
        </w:tc>
        <w:tc>
          <w:tcPr>
            <w:tcW w:w="3563" w:type="dxa"/>
          </w:tcPr>
          <w:p w14:paraId="1D3F7DD1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Wichita Falls, TX</w:t>
            </w:r>
          </w:p>
          <w:p w14:paraId="27CA7A64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  <w:lang w:val="de-DE"/>
              </w:rPr>
              <w:t>1.66 (0.38, 7.30)</w:t>
            </w:r>
          </w:p>
        </w:tc>
        <w:tc>
          <w:tcPr>
            <w:tcW w:w="3007" w:type="dxa"/>
          </w:tcPr>
          <w:p w14:paraId="1DC62266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Minneapolis-St. Paul-Bloomington, MN-WI</w:t>
            </w:r>
          </w:p>
          <w:p w14:paraId="55227540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18 (0.25, 5.61)</w:t>
            </w:r>
          </w:p>
        </w:tc>
      </w:tr>
      <w:tr w:rsidR="00B31B38" w:rsidRPr="007A767C" w14:paraId="7720CFFF" w14:textId="77777777" w:rsidTr="00A71E70">
        <w:tc>
          <w:tcPr>
            <w:tcW w:w="450" w:type="dxa"/>
          </w:tcPr>
          <w:p w14:paraId="5BEA7CD3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870" w:type="dxa"/>
          </w:tcPr>
          <w:p w14:paraId="4DC39F64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St. Louis, MO-IL</w:t>
            </w:r>
          </w:p>
          <w:p w14:paraId="64C69904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5.33 (1.48, 19.27)</w:t>
            </w:r>
          </w:p>
        </w:tc>
        <w:tc>
          <w:tcPr>
            <w:tcW w:w="3563" w:type="dxa"/>
          </w:tcPr>
          <w:p w14:paraId="31E9188E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Kansas City, MO-KS</w:t>
            </w:r>
          </w:p>
          <w:p w14:paraId="565FBADA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45 (0.36, 5.88)</w:t>
            </w:r>
          </w:p>
        </w:tc>
        <w:tc>
          <w:tcPr>
            <w:tcW w:w="3007" w:type="dxa"/>
          </w:tcPr>
          <w:p w14:paraId="31903109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Bismarck, ND</w:t>
            </w:r>
          </w:p>
          <w:p w14:paraId="03B5F912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0.96 (0.16, 5.84)</w:t>
            </w:r>
          </w:p>
        </w:tc>
      </w:tr>
      <w:tr w:rsidR="00B31B38" w:rsidRPr="007A767C" w14:paraId="30A0ADD1" w14:textId="77777777" w:rsidTr="00A71E70">
        <w:tc>
          <w:tcPr>
            <w:tcW w:w="450" w:type="dxa"/>
          </w:tcPr>
          <w:p w14:paraId="40D86D23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870" w:type="dxa"/>
          </w:tcPr>
          <w:p w14:paraId="49DFA929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Kalamazoo-Portage, MI</w:t>
            </w:r>
          </w:p>
          <w:p w14:paraId="246974BF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5.23 (1.19, 23.06)</w:t>
            </w:r>
          </w:p>
        </w:tc>
        <w:tc>
          <w:tcPr>
            <w:tcW w:w="3563" w:type="dxa"/>
          </w:tcPr>
          <w:p w14:paraId="7CB0779C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San Francisco-Oakland-Hayward, CA</w:t>
            </w:r>
          </w:p>
          <w:p w14:paraId="18E98CAB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42 (0.39, 5.22)</w:t>
            </w:r>
          </w:p>
        </w:tc>
        <w:tc>
          <w:tcPr>
            <w:tcW w:w="3007" w:type="dxa"/>
          </w:tcPr>
          <w:p w14:paraId="52C62C4D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Lafayette, LA</w:t>
            </w:r>
          </w:p>
          <w:p w14:paraId="179E57F2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0.90 (0.15, 5.32)</w:t>
            </w:r>
          </w:p>
        </w:tc>
      </w:tr>
      <w:tr w:rsidR="00B31B38" w:rsidRPr="007A767C" w14:paraId="541FBF52" w14:textId="77777777" w:rsidTr="00A71E70">
        <w:tc>
          <w:tcPr>
            <w:tcW w:w="450" w:type="dxa"/>
          </w:tcPr>
          <w:p w14:paraId="1F38E8AB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870" w:type="dxa"/>
          </w:tcPr>
          <w:p w14:paraId="6542B55F" w14:textId="77777777" w:rsidR="00B31B38" w:rsidRPr="00D47353" w:rsidRDefault="00B31B38" w:rsidP="00A71E70">
            <w:pPr>
              <w:tabs>
                <w:tab w:val="left" w:pos="148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York-Hanover, PA</w:t>
            </w:r>
          </w:p>
          <w:p w14:paraId="4B34E1C4" w14:textId="77777777" w:rsidR="00B31B38" w:rsidRPr="00D47353" w:rsidRDefault="00B31B38" w:rsidP="00A71E70">
            <w:pPr>
              <w:tabs>
                <w:tab w:val="left" w:pos="1486"/>
              </w:tabs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5.14 (1.16, 22.86)</w:t>
            </w:r>
          </w:p>
        </w:tc>
        <w:tc>
          <w:tcPr>
            <w:tcW w:w="3563" w:type="dxa"/>
          </w:tcPr>
          <w:p w14:paraId="46C5F764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Phoenix-Mesa-Scottsdale, AZ</w:t>
            </w:r>
          </w:p>
          <w:p w14:paraId="33B09357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41 (0.41, 4.80)</w:t>
            </w:r>
          </w:p>
        </w:tc>
        <w:tc>
          <w:tcPr>
            <w:tcW w:w="3007" w:type="dxa"/>
          </w:tcPr>
          <w:p w14:paraId="18114C8C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Miami-Fort Lauderdale-West Palm Beach, FL</w:t>
            </w:r>
          </w:p>
          <w:p w14:paraId="6AB24576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0.85 (0.17, 4.31)</w:t>
            </w:r>
          </w:p>
        </w:tc>
      </w:tr>
      <w:tr w:rsidR="00B31B38" w:rsidRPr="007A767C" w14:paraId="20B2C5C5" w14:textId="77777777" w:rsidTr="00A71E70">
        <w:tc>
          <w:tcPr>
            <w:tcW w:w="450" w:type="dxa"/>
          </w:tcPr>
          <w:p w14:paraId="60FB8581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870" w:type="dxa"/>
          </w:tcPr>
          <w:p w14:paraId="2C3D821A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Modesto, CA</w:t>
            </w:r>
          </w:p>
          <w:p w14:paraId="4EB4E9EC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5.09 (1.13, 22.97)</w:t>
            </w:r>
          </w:p>
        </w:tc>
        <w:tc>
          <w:tcPr>
            <w:tcW w:w="3563" w:type="dxa"/>
          </w:tcPr>
          <w:p w14:paraId="0D7EF1B5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Providence-Warwick, RI-MA</w:t>
            </w:r>
          </w:p>
          <w:p w14:paraId="5A0B609A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40 (0.33, 6.03)</w:t>
            </w:r>
          </w:p>
        </w:tc>
        <w:tc>
          <w:tcPr>
            <w:tcW w:w="3007" w:type="dxa"/>
          </w:tcPr>
          <w:p w14:paraId="0185E877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Anchorage, AK</w:t>
            </w:r>
          </w:p>
          <w:p w14:paraId="0933BBA8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16, 4.50)</w:t>
            </w:r>
          </w:p>
        </w:tc>
      </w:tr>
      <w:tr w:rsidR="00B31B38" w:rsidRPr="007A767C" w14:paraId="20E943AA" w14:textId="77777777" w:rsidTr="00A71E70">
        <w:tc>
          <w:tcPr>
            <w:tcW w:w="450" w:type="dxa"/>
          </w:tcPr>
          <w:p w14:paraId="0559DC37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870" w:type="dxa"/>
          </w:tcPr>
          <w:p w14:paraId="6361EA4E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Asheville, NC</w:t>
            </w:r>
          </w:p>
          <w:p w14:paraId="3E669CFF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5.08 (1.13, 22.97)</w:t>
            </w:r>
          </w:p>
        </w:tc>
        <w:tc>
          <w:tcPr>
            <w:tcW w:w="3563" w:type="dxa"/>
          </w:tcPr>
          <w:p w14:paraId="01A1BEF4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San Jose-Sunnyvale-Santa Clara, CA</w:t>
            </w:r>
          </w:p>
          <w:p w14:paraId="352741BA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1.40 (0.35, 5.52)</w:t>
            </w:r>
          </w:p>
        </w:tc>
        <w:tc>
          <w:tcPr>
            <w:tcW w:w="3007" w:type="dxa"/>
          </w:tcPr>
          <w:p w14:paraId="3E11410E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Billings, MT</w:t>
            </w:r>
          </w:p>
          <w:p w14:paraId="36F99C2D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0.84 (0.14, 4.98)</w:t>
            </w:r>
          </w:p>
        </w:tc>
      </w:tr>
      <w:tr w:rsidR="00B31B38" w:rsidRPr="007A767C" w14:paraId="4C6CDE07" w14:textId="77777777" w:rsidTr="00A71E70">
        <w:tc>
          <w:tcPr>
            <w:tcW w:w="450" w:type="dxa"/>
          </w:tcPr>
          <w:p w14:paraId="2FD59804" w14:textId="77777777" w:rsidR="00B31B38" w:rsidRPr="00D47353" w:rsidRDefault="00B31B38" w:rsidP="00A71E70">
            <w:pPr>
              <w:rPr>
                <w:rFonts w:ascii="Arial" w:hAnsi="Arial" w:cs="Arial"/>
                <w:sz w:val="20"/>
                <w:szCs w:val="20"/>
              </w:rPr>
            </w:pPr>
            <w:r w:rsidRPr="00D47353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870" w:type="dxa"/>
          </w:tcPr>
          <w:p w14:paraId="3035A154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New York-Newark-Jersey City, NY-NJ-PA</w:t>
            </w:r>
          </w:p>
          <w:p w14:paraId="147ADF1F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5.05 (1.50, 17.02)</w:t>
            </w:r>
          </w:p>
        </w:tc>
        <w:tc>
          <w:tcPr>
            <w:tcW w:w="3563" w:type="dxa"/>
          </w:tcPr>
          <w:p w14:paraId="48CE664D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Santa Rosa, CA</w:t>
            </w:r>
          </w:p>
          <w:p w14:paraId="31378119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  <w:lang w:val="it-IT"/>
              </w:rPr>
              <w:t>1.39 (0.33, 5.95)</w:t>
            </w:r>
          </w:p>
        </w:tc>
        <w:tc>
          <w:tcPr>
            <w:tcW w:w="3007" w:type="dxa"/>
          </w:tcPr>
          <w:p w14:paraId="39606FDA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Redding, CA</w:t>
            </w:r>
          </w:p>
          <w:p w14:paraId="43AFDAE2" w14:textId="77777777" w:rsidR="00B31B38" w:rsidRPr="00D47353" w:rsidRDefault="00B31B38" w:rsidP="00A71E70">
            <w:pPr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47353">
              <w:rPr>
                <w:rFonts w:ascii="Arial" w:hAnsi="Arial" w:cs="Arial"/>
                <w:color w:val="000000" w:themeColor="text1"/>
                <w:sz w:val="20"/>
                <w:szCs w:val="20"/>
              </w:rPr>
              <w:t>0.78 (0.13, 4.61)</w:t>
            </w:r>
          </w:p>
        </w:tc>
      </w:tr>
    </w:tbl>
    <w:p w14:paraId="585540D8" w14:textId="77777777" w:rsidR="00AF2566" w:rsidRDefault="00CD1B70"/>
    <w:sectPr w:rsidR="00AF2566" w:rsidSect="003A41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B38"/>
    <w:rsid w:val="003A4103"/>
    <w:rsid w:val="00B0160F"/>
    <w:rsid w:val="00B31B38"/>
    <w:rsid w:val="00CD1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E15E5"/>
  <w15:chartTrackingRefBased/>
  <w15:docId w15:val="{75B49770-8631-0F4D-B01D-A1BC07F50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1B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1B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248</Characters>
  <Application>Microsoft Office Word</Application>
  <DocSecurity>0</DocSecurity>
  <Lines>10</Lines>
  <Paragraphs>2</Paragraphs>
  <ScaleCrop>false</ScaleCrop>
  <Company/>
  <LinksUpToDate>false</LinksUpToDate>
  <CharactersWithSpaces>1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n, Jackie</dc:creator>
  <cp:keywords/>
  <dc:description/>
  <cp:lastModifiedBy>Glenn Jackson</cp:lastModifiedBy>
  <cp:revision>2</cp:revision>
  <dcterms:created xsi:type="dcterms:W3CDTF">2020-06-17T20:34:00Z</dcterms:created>
  <dcterms:modified xsi:type="dcterms:W3CDTF">2020-06-17T20:34:00Z</dcterms:modified>
</cp:coreProperties>
</file>